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 w:rsidRPr="003B1E1C">
        <w:rPr>
          <w:rFonts w:ascii="Times New Roman" w:hAnsi="Times New Roman" w:cs="Times New Roman"/>
          <w:b/>
          <w:bCs/>
          <w:color w:val="FF0000"/>
        </w:rPr>
        <w:t>Calculations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Tumor background ratio (TBR</w:t>
      </w:r>
      <w:proofErr w:type="gramStart"/>
      <w:r w:rsidRPr="003B1E1C">
        <w:rPr>
          <w:rFonts w:ascii="Times New Roman" w:hAnsi="Times New Roman" w:cs="Times New Roman"/>
          <w:color w:val="FF0000"/>
        </w:rPr>
        <w:t>)=</w:t>
      </w:r>
      <w:proofErr w:type="gramEnd"/>
      <w:r w:rsidRPr="003B1E1C">
        <w:rPr>
          <w:rFonts w:ascii="Times New Roman" w:hAnsi="Times New Roman" w:cs="Times New Roman"/>
          <w:color w:val="FF0000"/>
        </w:rPr>
        <w:t xml:space="preserve"> tumor fluorescence/ background fluorescence. 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Diagnostic accuracy calculations: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Sensitivity = true tumor / (true tumor + false healthy)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Specificity = false tumor / (false tumor + true healthy)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Positive predictive value = true healthy / (true healthy + false healthy)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Negative predictive value = false tumor / (false tumor + true tumor)</w:t>
      </w:r>
    </w:p>
    <w:p w:rsidR="00153E3D" w:rsidRPr="003B1E1C" w:rsidRDefault="00153E3D" w:rsidP="00153E3D">
      <w:pPr>
        <w:spacing w:line="480" w:lineRule="auto"/>
        <w:rPr>
          <w:rFonts w:ascii="Times New Roman" w:hAnsi="Times New Roman" w:cs="Times New Roman"/>
          <w:color w:val="FF0000"/>
        </w:rPr>
      </w:pPr>
      <w:r w:rsidRPr="003B1E1C">
        <w:rPr>
          <w:rFonts w:ascii="Times New Roman" w:hAnsi="Times New Roman" w:cs="Times New Roman"/>
          <w:color w:val="FF0000"/>
        </w:rPr>
        <w:t>Accuracy = (true tumor + true healthy) / (true tumor + false tumor + true healthy + false healthy)</w:t>
      </w:r>
    </w:p>
    <w:p w:rsidR="00B95A1D" w:rsidRDefault="00B95A1D"/>
    <w:sectPr w:rsidR="00B95A1D" w:rsidSect="0051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153E3D"/>
    <w:rsid w:val="00002201"/>
    <w:rsid w:val="00011817"/>
    <w:rsid w:val="00022848"/>
    <w:rsid w:val="000331D2"/>
    <w:rsid w:val="00034EFD"/>
    <w:rsid w:val="00051B18"/>
    <w:rsid w:val="00052FFB"/>
    <w:rsid w:val="00054460"/>
    <w:rsid w:val="00054528"/>
    <w:rsid w:val="0006355D"/>
    <w:rsid w:val="0006685F"/>
    <w:rsid w:val="000723F2"/>
    <w:rsid w:val="00074DC8"/>
    <w:rsid w:val="00074E9A"/>
    <w:rsid w:val="00077E4B"/>
    <w:rsid w:val="000845D3"/>
    <w:rsid w:val="000901BD"/>
    <w:rsid w:val="000916B8"/>
    <w:rsid w:val="000942D1"/>
    <w:rsid w:val="00094D10"/>
    <w:rsid w:val="000A125C"/>
    <w:rsid w:val="000A1AE9"/>
    <w:rsid w:val="000A266B"/>
    <w:rsid w:val="000A4C5A"/>
    <w:rsid w:val="000B7B22"/>
    <w:rsid w:val="000D6F57"/>
    <w:rsid w:val="000F7F96"/>
    <w:rsid w:val="00102CB2"/>
    <w:rsid w:val="00103107"/>
    <w:rsid w:val="00113A4A"/>
    <w:rsid w:val="0012603D"/>
    <w:rsid w:val="001351F9"/>
    <w:rsid w:val="001410A8"/>
    <w:rsid w:val="00153E3D"/>
    <w:rsid w:val="00157635"/>
    <w:rsid w:val="00183C25"/>
    <w:rsid w:val="001A1672"/>
    <w:rsid w:val="001A4C98"/>
    <w:rsid w:val="001A680E"/>
    <w:rsid w:val="001B337E"/>
    <w:rsid w:val="001C0DC8"/>
    <w:rsid w:val="001C246F"/>
    <w:rsid w:val="001C2AB3"/>
    <w:rsid w:val="001D53FA"/>
    <w:rsid w:val="001E02C5"/>
    <w:rsid w:val="001E4AAF"/>
    <w:rsid w:val="001E749A"/>
    <w:rsid w:val="001F7E6D"/>
    <w:rsid w:val="00212974"/>
    <w:rsid w:val="00226723"/>
    <w:rsid w:val="00236E3F"/>
    <w:rsid w:val="0024498F"/>
    <w:rsid w:val="00262924"/>
    <w:rsid w:val="002634E0"/>
    <w:rsid w:val="00266C68"/>
    <w:rsid w:val="00267928"/>
    <w:rsid w:val="00277DB4"/>
    <w:rsid w:val="00297F44"/>
    <w:rsid w:val="002A2A7C"/>
    <w:rsid w:val="002B7FBD"/>
    <w:rsid w:val="002C6689"/>
    <w:rsid w:val="002D6DCD"/>
    <w:rsid w:val="002E2A3D"/>
    <w:rsid w:val="002E725A"/>
    <w:rsid w:val="002F660A"/>
    <w:rsid w:val="00300983"/>
    <w:rsid w:val="00322C38"/>
    <w:rsid w:val="00332012"/>
    <w:rsid w:val="003405B0"/>
    <w:rsid w:val="00342FAC"/>
    <w:rsid w:val="0034304F"/>
    <w:rsid w:val="003471F2"/>
    <w:rsid w:val="00351773"/>
    <w:rsid w:val="00354155"/>
    <w:rsid w:val="00355649"/>
    <w:rsid w:val="003666DE"/>
    <w:rsid w:val="00371349"/>
    <w:rsid w:val="00381C87"/>
    <w:rsid w:val="00385967"/>
    <w:rsid w:val="00385C9D"/>
    <w:rsid w:val="0039444F"/>
    <w:rsid w:val="003A1D8F"/>
    <w:rsid w:val="003A3B04"/>
    <w:rsid w:val="003A3BF1"/>
    <w:rsid w:val="003B0B46"/>
    <w:rsid w:val="003B0BD7"/>
    <w:rsid w:val="003B2E37"/>
    <w:rsid w:val="003B4810"/>
    <w:rsid w:val="003E71AD"/>
    <w:rsid w:val="003F13C7"/>
    <w:rsid w:val="003F44C7"/>
    <w:rsid w:val="003F569B"/>
    <w:rsid w:val="003F6FFA"/>
    <w:rsid w:val="0041004A"/>
    <w:rsid w:val="0041136D"/>
    <w:rsid w:val="00432487"/>
    <w:rsid w:val="00437411"/>
    <w:rsid w:val="00442494"/>
    <w:rsid w:val="004470D1"/>
    <w:rsid w:val="00455F0A"/>
    <w:rsid w:val="00477927"/>
    <w:rsid w:val="00491341"/>
    <w:rsid w:val="004920C2"/>
    <w:rsid w:val="004C58E8"/>
    <w:rsid w:val="004C5C12"/>
    <w:rsid w:val="004C6EFF"/>
    <w:rsid w:val="004C74B6"/>
    <w:rsid w:val="004F12D5"/>
    <w:rsid w:val="004F3CAF"/>
    <w:rsid w:val="00500EE5"/>
    <w:rsid w:val="00510023"/>
    <w:rsid w:val="0051030D"/>
    <w:rsid w:val="00512B21"/>
    <w:rsid w:val="0051739B"/>
    <w:rsid w:val="005255DA"/>
    <w:rsid w:val="005262DE"/>
    <w:rsid w:val="0053063E"/>
    <w:rsid w:val="00544718"/>
    <w:rsid w:val="005478A0"/>
    <w:rsid w:val="00553F7A"/>
    <w:rsid w:val="0055695F"/>
    <w:rsid w:val="00562FE1"/>
    <w:rsid w:val="00564713"/>
    <w:rsid w:val="0056528F"/>
    <w:rsid w:val="00566069"/>
    <w:rsid w:val="0057785A"/>
    <w:rsid w:val="00580896"/>
    <w:rsid w:val="00591897"/>
    <w:rsid w:val="00596871"/>
    <w:rsid w:val="005A7081"/>
    <w:rsid w:val="005B0B92"/>
    <w:rsid w:val="005C55F1"/>
    <w:rsid w:val="005C6C73"/>
    <w:rsid w:val="005D7B96"/>
    <w:rsid w:val="005E21EF"/>
    <w:rsid w:val="005E49A2"/>
    <w:rsid w:val="005F025F"/>
    <w:rsid w:val="005F3E5B"/>
    <w:rsid w:val="005F7F0C"/>
    <w:rsid w:val="00603ED5"/>
    <w:rsid w:val="0061312A"/>
    <w:rsid w:val="00622CA8"/>
    <w:rsid w:val="00635E35"/>
    <w:rsid w:val="00636B65"/>
    <w:rsid w:val="00637DEB"/>
    <w:rsid w:val="0064404B"/>
    <w:rsid w:val="00645FE2"/>
    <w:rsid w:val="00652EAC"/>
    <w:rsid w:val="00654C1D"/>
    <w:rsid w:val="00655F26"/>
    <w:rsid w:val="00660265"/>
    <w:rsid w:val="006615BC"/>
    <w:rsid w:val="00663516"/>
    <w:rsid w:val="00665A18"/>
    <w:rsid w:val="006700C1"/>
    <w:rsid w:val="00670B56"/>
    <w:rsid w:val="0067189E"/>
    <w:rsid w:val="00680DBD"/>
    <w:rsid w:val="00682EF4"/>
    <w:rsid w:val="00691AB8"/>
    <w:rsid w:val="00693C02"/>
    <w:rsid w:val="006979FD"/>
    <w:rsid w:val="006B2D24"/>
    <w:rsid w:val="006B4EA6"/>
    <w:rsid w:val="006C0AEF"/>
    <w:rsid w:val="006C441E"/>
    <w:rsid w:val="006E4B48"/>
    <w:rsid w:val="006E4DDE"/>
    <w:rsid w:val="006F3328"/>
    <w:rsid w:val="006F39E0"/>
    <w:rsid w:val="006F6427"/>
    <w:rsid w:val="007220A3"/>
    <w:rsid w:val="0072575F"/>
    <w:rsid w:val="007307A3"/>
    <w:rsid w:val="00736A0D"/>
    <w:rsid w:val="00736A2C"/>
    <w:rsid w:val="00740589"/>
    <w:rsid w:val="00741C8E"/>
    <w:rsid w:val="00752D3E"/>
    <w:rsid w:val="007544FE"/>
    <w:rsid w:val="00771BA1"/>
    <w:rsid w:val="0077424E"/>
    <w:rsid w:val="007767E3"/>
    <w:rsid w:val="00780580"/>
    <w:rsid w:val="007843EF"/>
    <w:rsid w:val="0079161E"/>
    <w:rsid w:val="007926F0"/>
    <w:rsid w:val="007A2A92"/>
    <w:rsid w:val="007D5597"/>
    <w:rsid w:val="007E19A8"/>
    <w:rsid w:val="007E1DE3"/>
    <w:rsid w:val="007F5294"/>
    <w:rsid w:val="00800286"/>
    <w:rsid w:val="008118FE"/>
    <w:rsid w:val="00820F64"/>
    <w:rsid w:val="00821050"/>
    <w:rsid w:val="00827A6D"/>
    <w:rsid w:val="0083207F"/>
    <w:rsid w:val="00833640"/>
    <w:rsid w:val="0083563B"/>
    <w:rsid w:val="008362E8"/>
    <w:rsid w:val="008447AC"/>
    <w:rsid w:val="00875A66"/>
    <w:rsid w:val="008819E6"/>
    <w:rsid w:val="00882C9D"/>
    <w:rsid w:val="00894407"/>
    <w:rsid w:val="008A6928"/>
    <w:rsid w:val="008A6ADD"/>
    <w:rsid w:val="008A7EED"/>
    <w:rsid w:val="008B0635"/>
    <w:rsid w:val="008E3765"/>
    <w:rsid w:val="008F0E55"/>
    <w:rsid w:val="008F4168"/>
    <w:rsid w:val="00922122"/>
    <w:rsid w:val="0092790F"/>
    <w:rsid w:val="00930BA5"/>
    <w:rsid w:val="00936038"/>
    <w:rsid w:val="0094035D"/>
    <w:rsid w:val="0094146C"/>
    <w:rsid w:val="009538DA"/>
    <w:rsid w:val="009626EB"/>
    <w:rsid w:val="00980170"/>
    <w:rsid w:val="00980676"/>
    <w:rsid w:val="0098224A"/>
    <w:rsid w:val="00987255"/>
    <w:rsid w:val="00995D9E"/>
    <w:rsid w:val="009A23F5"/>
    <w:rsid w:val="009D5000"/>
    <w:rsid w:val="009E1BE0"/>
    <w:rsid w:val="009E565B"/>
    <w:rsid w:val="009E7BE3"/>
    <w:rsid w:val="00A106E2"/>
    <w:rsid w:val="00A110F0"/>
    <w:rsid w:val="00A20D75"/>
    <w:rsid w:val="00A22BE3"/>
    <w:rsid w:val="00A3006B"/>
    <w:rsid w:val="00A34305"/>
    <w:rsid w:val="00A37C13"/>
    <w:rsid w:val="00A37C78"/>
    <w:rsid w:val="00A463D9"/>
    <w:rsid w:val="00A4667F"/>
    <w:rsid w:val="00A51D58"/>
    <w:rsid w:val="00A528EF"/>
    <w:rsid w:val="00A52F8A"/>
    <w:rsid w:val="00A5507D"/>
    <w:rsid w:val="00A56501"/>
    <w:rsid w:val="00A66A8C"/>
    <w:rsid w:val="00A73697"/>
    <w:rsid w:val="00A75A2E"/>
    <w:rsid w:val="00A814C6"/>
    <w:rsid w:val="00AA3BF4"/>
    <w:rsid w:val="00AA7070"/>
    <w:rsid w:val="00AB066E"/>
    <w:rsid w:val="00AB15C1"/>
    <w:rsid w:val="00AB289C"/>
    <w:rsid w:val="00AB2957"/>
    <w:rsid w:val="00AD1C3D"/>
    <w:rsid w:val="00AD36EB"/>
    <w:rsid w:val="00AD41BB"/>
    <w:rsid w:val="00AE7FEA"/>
    <w:rsid w:val="00AF4E22"/>
    <w:rsid w:val="00B046CB"/>
    <w:rsid w:val="00B07792"/>
    <w:rsid w:val="00B1478F"/>
    <w:rsid w:val="00B16074"/>
    <w:rsid w:val="00B213AB"/>
    <w:rsid w:val="00B32932"/>
    <w:rsid w:val="00B365DE"/>
    <w:rsid w:val="00B42865"/>
    <w:rsid w:val="00B66495"/>
    <w:rsid w:val="00B66CFE"/>
    <w:rsid w:val="00B7241E"/>
    <w:rsid w:val="00B77CC1"/>
    <w:rsid w:val="00B95A1D"/>
    <w:rsid w:val="00BA0D5D"/>
    <w:rsid w:val="00BA1563"/>
    <w:rsid w:val="00BA7ED1"/>
    <w:rsid w:val="00BB2197"/>
    <w:rsid w:val="00BB33F8"/>
    <w:rsid w:val="00BC1CE8"/>
    <w:rsid w:val="00BC78F5"/>
    <w:rsid w:val="00BD1555"/>
    <w:rsid w:val="00BD3BC6"/>
    <w:rsid w:val="00BD41D8"/>
    <w:rsid w:val="00BE53A8"/>
    <w:rsid w:val="00BF3BD5"/>
    <w:rsid w:val="00C0143A"/>
    <w:rsid w:val="00C141FA"/>
    <w:rsid w:val="00C23216"/>
    <w:rsid w:val="00C244F0"/>
    <w:rsid w:val="00C31574"/>
    <w:rsid w:val="00C32DFD"/>
    <w:rsid w:val="00C41E7F"/>
    <w:rsid w:val="00C5380A"/>
    <w:rsid w:val="00C6465F"/>
    <w:rsid w:val="00C64C5D"/>
    <w:rsid w:val="00C663DC"/>
    <w:rsid w:val="00C71E3F"/>
    <w:rsid w:val="00C91847"/>
    <w:rsid w:val="00C9428F"/>
    <w:rsid w:val="00C94567"/>
    <w:rsid w:val="00C969A8"/>
    <w:rsid w:val="00CB49C8"/>
    <w:rsid w:val="00CB55CC"/>
    <w:rsid w:val="00CB5DBF"/>
    <w:rsid w:val="00CB685D"/>
    <w:rsid w:val="00CC02BB"/>
    <w:rsid w:val="00CC438F"/>
    <w:rsid w:val="00CC67F1"/>
    <w:rsid w:val="00CC78B3"/>
    <w:rsid w:val="00CD0347"/>
    <w:rsid w:val="00CD5B30"/>
    <w:rsid w:val="00CF7895"/>
    <w:rsid w:val="00D05D8D"/>
    <w:rsid w:val="00D0787B"/>
    <w:rsid w:val="00D20136"/>
    <w:rsid w:val="00D21335"/>
    <w:rsid w:val="00D23205"/>
    <w:rsid w:val="00D321BB"/>
    <w:rsid w:val="00D36454"/>
    <w:rsid w:val="00D40657"/>
    <w:rsid w:val="00D51568"/>
    <w:rsid w:val="00D55D3A"/>
    <w:rsid w:val="00D56017"/>
    <w:rsid w:val="00D61C3F"/>
    <w:rsid w:val="00D72FA4"/>
    <w:rsid w:val="00DA0E49"/>
    <w:rsid w:val="00DA5DA6"/>
    <w:rsid w:val="00DB3763"/>
    <w:rsid w:val="00DB377A"/>
    <w:rsid w:val="00DC5DF6"/>
    <w:rsid w:val="00DD1A7E"/>
    <w:rsid w:val="00DF15AC"/>
    <w:rsid w:val="00DF5C2E"/>
    <w:rsid w:val="00E003B1"/>
    <w:rsid w:val="00E03F2E"/>
    <w:rsid w:val="00E17F36"/>
    <w:rsid w:val="00E21BA3"/>
    <w:rsid w:val="00E276B0"/>
    <w:rsid w:val="00E3638F"/>
    <w:rsid w:val="00E400BB"/>
    <w:rsid w:val="00E51820"/>
    <w:rsid w:val="00E5792C"/>
    <w:rsid w:val="00E622DB"/>
    <w:rsid w:val="00E7527C"/>
    <w:rsid w:val="00E83A74"/>
    <w:rsid w:val="00E8752D"/>
    <w:rsid w:val="00E974BF"/>
    <w:rsid w:val="00EB242E"/>
    <w:rsid w:val="00EB5652"/>
    <w:rsid w:val="00EB7B8A"/>
    <w:rsid w:val="00EC07B2"/>
    <w:rsid w:val="00EC5F7D"/>
    <w:rsid w:val="00EC6AFD"/>
    <w:rsid w:val="00ED4D90"/>
    <w:rsid w:val="00ED5F38"/>
    <w:rsid w:val="00ED6514"/>
    <w:rsid w:val="00EE4A9F"/>
    <w:rsid w:val="00EE747E"/>
    <w:rsid w:val="00EF51B6"/>
    <w:rsid w:val="00F004F1"/>
    <w:rsid w:val="00F018B6"/>
    <w:rsid w:val="00F11F7A"/>
    <w:rsid w:val="00F13505"/>
    <w:rsid w:val="00F178DA"/>
    <w:rsid w:val="00F21C40"/>
    <w:rsid w:val="00F227AD"/>
    <w:rsid w:val="00F22C7D"/>
    <w:rsid w:val="00F356AA"/>
    <w:rsid w:val="00F452A9"/>
    <w:rsid w:val="00F73E57"/>
    <w:rsid w:val="00F80CE0"/>
    <w:rsid w:val="00F817D5"/>
    <w:rsid w:val="00F91E9D"/>
    <w:rsid w:val="00F9537F"/>
    <w:rsid w:val="00FA3348"/>
    <w:rsid w:val="00FA5DAF"/>
    <w:rsid w:val="00FA7ED9"/>
    <w:rsid w:val="00FC6340"/>
    <w:rsid w:val="00FE29A5"/>
    <w:rsid w:val="00FE71A1"/>
    <w:rsid w:val="00FF319C"/>
    <w:rsid w:val="00FF4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4-02-15T06:47:00Z</dcterms:created>
  <dcterms:modified xsi:type="dcterms:W3CDTF">2024-02-15T06:48:00Z</dcterms:modified>
</cp:coreProperties>
</file>